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4EB73F1B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69327645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0A7A78B1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026E1663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51DC02FF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2493F68C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FAA9C1C" w14:textId="501758F5" w:rsidR="00313A95" w:rsidRPr="00313A95" w:rsidRDefault="00313A95" w:rsidP="00313A95">
      <w:pPr>
        <w:rPr>
          <w:rFonts w:ascii="Arial" w:hAnsi="Arial" w:cs="Arial"/>
          <w:bCs/>
          <w:sz w:val="18"/>
          <w:szCs w:val="13"/>
        </w:rPr>
      </w:pPr>
      <w:r w:rsidRPr="00313A95">
        <w:rPr>
          <w:rFonts w:ascii="Arial" w:hAnsi="Arial" w:cs="Arial"/>
          <w:bCs/>
          <w:sz w:val="18"/>
          <w:szCs w:val="13"/>
        </w:rPr>
        <w:t>Catastrophic Early Failure and Fragmentation of a Modern Moderately Cross-Linked Polyethylene Acetabular Liner</w:t>
      </w:r>
    </w:p>
    <w:p w14:paraId="442EAFEC" w14:textId="6AD20D9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2699E2B" w:rsidR="00F50592" w:rsidRDefault="00C721B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Enovis</w:t>
      </w:r>
      <w:proofErr w:type="spellEnd"/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4F579355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B50528D" w:rsidR="00F50592" w:rsidRDefault="00C721B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C55626C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248DA43" w:rsidR="00F50592" w:rsidRDefault="00C721B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FCC60A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3BDDD161" w:rsidR="00F50592" w:rsidRDefault="00C721B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Enovis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OsteoRemedies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Kinamed</w:t>
      </w:r>
      <w:proofErr w:type="spellEnd"/>
    </w:p>
    <w:p w14:paraId="7249128C" w14:textId="56E9B38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1858E56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6CC806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63BA25FC" w:rsidR="00F50592" w:rsidRDefault="00C721B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056637B4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50B7A9A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37D67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FE7DA57" w:rsidR="00F50592" w:rsidRDefault="00C721B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Radlink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A05D67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CB03C1C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721B2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B872AC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BE8DCD5" w:rsidR="00F50592" w:rsidRDefault="00C721B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3DC7A2CD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4D33621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EFF9EF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2EAEE49" w:rsidR="00F50592" w:rsidRDefault="00C721B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Elsevier, Journal of Bone and Joint Surgery, Journal of Arthroplasty</w:t>
      </w:r>
    </w:p>
    <w:p w14:paraId="789C95EC" w14:textId="4A10857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4F49EE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D153FF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30844C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721B2">
        <w:rPr>
          <w:rFonts w:ascii="Arial" w:hAnsi="Arial" w:cs="Arial"/>
          <w:sz w:val="20"/>
        </w:rPr>
        <w:t>Journal of Arthroplasty</w:t>
      </w:r>
    </w:p>
    <w:p w14:paraId="6CEB1194" w14:textId="2FFDA825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FF65982" w:rsidR="00F50592" w:rsidRPr="00F50592" w:rsidRDefault="00C721B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AHKS, Knee Society, Hip Society, SOA, AJRR/AAOS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4533870A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DF3B7E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92B5A3B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584D9FA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5FC67E9" w:rsidR="0084548A" w:rsidRDefault="00C721B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78208" behindDoc="1" locked="0" layoutInCell="1" allowOverlap="1" wp14:anchorId="1A7B07FE" wp14:editId="53C754E5">
            <wp:simplePos x="0" y="0"/>
            <wp:positionH relativeFrom="column">
              <wp:posOffset>2461260</wp:posOffset>
            </wp:positionH>
            <wp:positionV relativeFrom="paragraph">
              <wp:posOffset>130175</wp:posOffset>
            </wp:positionV>
            <wp:extent cx="1478280" cy="398151"/>
            <wp:effectExtent l="0" t="0" r="7620" b="190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gital Signature Brown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8280" cy="3981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F515B0" w14:textId="13F0BFD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2BC9EC5" w:rsidR="0084548A" w:rsidRPr="00F50592" w:rsidRDefault="00C721B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ames A. Browne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83CD8">
        <w:rPr>
          <w:rFonts w:ascii="Arial" w:hAnsi="Arial" w:cs="Arial"/>
          <w:sz w:val="20"/>
        </w:rPr>
        <w:t>1</w:t>
      </w:r>
      <w:r>
        <w:rPr>
          <w:rFonts w:ascii="Arial" w:hAnsi="Arial" w:cs="Arial"/>
          <w:sz w:val="20"/>
        </w:rPr>
        <w:t>/</w:t>
      </w:r>
      <w:r w:rsidR="00483CD8">
        <w:rPr>
          <w:rFonts w:ascii="Arial" w:hAnsi="Arial" w:cs="Arial"/>
          <w:sz w:val="20"/>
        </w:rPr>
        <w:t>16</w:t>
      </w:r>
      <w:r>
        <w:rPr>
          <w:rFonts w:ascii="Arial" w:hAnsi="Arial" w:cs="Arial"/>
          <w:sz w:val="20"/>
        </w:rPr>
        <w:t>/2</w:t>
      </w:r>
      <w:r w:rsidR="00483CD8">
        <w:rPr>
          <w:rFonts w:ascii="Arial" w:hAnsi="Arial" w:cs="Arial"/>
          <w:sz w:val="20"/>
        </w:rPr>
        <w:t>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99768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3A95"/>
    <w:rsid w:val="00317AA3"/>
    <w:rsid w:val="00323981"/>
    <w:rsid w:val="003355F6"/>
    <w:rsid w:val="00341489"/>
    <w:rsid w:val="00344ADF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83CD8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27823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21B2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0130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FB5E4F3-3516-4833-B6CC-5B4EF27B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Nadim Barakat</cp:lastModifiedBy>
  <cp:revision>6</cp:revision>
  <cp:lastPrinted>2010-11-04T03:19:00Z</cp:lastPrinted>
  <dcterms:created xsi:type="dcterms:W3CDTF">2023-01-16T02:03:00Z</dcterms:created>
  <dcterms:modified xsi:type="dcterms:W3CDTF">2023-01-18T23:53:00Z</dcterms:modified>
</cp:coreProperties>
</file>